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6379"/>
        <w:gridCol w:w="1508"/>
      </w:tblGrid>
      <w:tr w:rsidR="00365F54" w14:paraId="19235786" w14:textId="77777777" w:rsidTr="00EB72D2">
        <w:tc>
          <w:tcPr>
            <w:tcW w:w="9016" w:type="dxa"/>
            <w:gridSpan w:val="3"/>
          </w:tcPr>
          <w:p w14:paraId="0DD0AA56" w14:textId="2949B816" w:rsidR="00365F54" w:rsidRDefault="00365F54">
            <w:r w:rsidRPr="007973BD">
              <w:rPr>
                <w:rFonts w:ascii="Times New Roman" w:hAnsi="Times New Roman" w:cs="Times New Roman"/>
                <w:b/>
                <w:bCs/>
              </w:rPr>
              <w:t xml:space="preserve">Embase </w:t>
            </w:r>
          </w:p>
        </w:tc>
      </w:tr>
      <w:tr w:rsidR="007973BD" w14:paraId="27D72EE3" w14:textId="77777777" w:rsidTr="007973BD">
        <w:tc>
          <w:tcPr>
            <w:tcW w:w="1129" w:type="dxa"/>
          </w:tcPr>
          <w:p w14:paraId="7BE15E95" w14:textId="77777777" w:rsidR="007973BD" w:rsidRDefault="007973BD"/>
        </w:tc>
        <w:tc>
          <w:tcPr>
            <w:tcW w:w="6379" w:type="dxa"/>
          </w:tcPr>
          <w:p w14:paraId="0FF66F18" w14:textId="77777777" w:rsidR="007973BD" w:rsidRDefault="007973BD"/>
        </w:tc>
        <w:tc>
          <w:tcPr>
            <w:tcW w:w="1508" w:type="dxa"/>
          </w:tcPr>
          <w:p w14:paraId="7C10B405" w14:textId="77777777" w:rsidR="007973BD" w:rsidRDefault="007973BD"/>
        </w:tc>
      </w:tr>
      <w:tr w:rsidR="007973BD" w14:paraId="72B0B648" w14:textId="77777777" w:rsidTr="007973BD">
        <w:tc>
          <w:tcPr>
            <w:tcW w:w="1129" w:type="dxa"/>
          </w:tcPr>
          <w:p w14:paraId="052E72BD" w14:textId="58B4FC4E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379" w:type="dxa"/>
          </w:tcPr>
          <w:p w14:paraId="61F47FF2" w14:textId="2D3627FC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73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'quality of life'</w:t>
            </w:r>
            <w:r w:rsidRPr="007973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/exp OR </w:t>
            </w:r>
            <w:r w:rsidRPr="007973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'quality of life'</w:t>
            </w:r>
          </w:p>
        </w:tc>
        <w:tc>
          <w:tcPr>
            <w:tcW w:w="1508" w:type="dxa"/>
          </w:tcPr>
          <w:p w14:paraId="7BDD4518" w14:textId="56B6DE6F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4,125</w:t>
            </w:r>
          </w:p>
        </w:tc>
      </w:tr>
      <w:tr w:rsidR="007973BD" w14:paraId="5E5E4488" w14:textId="77777777" w:rsidTr="007973BD">
        <w:tc>
          <w:tcPr>
            <w:tcW w:w="1129" w:type="dxa"/>
          </w:tcPr>
          <w:p w14:paraId="004DDF12" w14:textId="77777777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79" w:type="dxa"/>
          </w:tcPr>
          <w:p w14:paraId="46737334" w14:textId="77777777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</w:tcPr>
          <w:p w14:paraId="56177E89" w14:textId="77777777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973BD" w14:paraId="6D27257D" w14:textId="77777777" w:rsidTr="007973BD">
        <w:tc>
          <w:tcPr>
            <w:tcW w:w="1129" w:type="dxa"/>
          </w:tcPr>
          <w:p w14:paraId="6177EB6C" w14:textId="32401E45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379" w:type="dxa"/>
          </w:tcPr>
          <w:p w14:paraId="4E13C796" w14:textId="77777777" w:rsidR="007973BD" w:rsidRPr="007973BD" w:rsidRDefault="007973BD" w:rsidP="007973BD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7973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'daily life activity'</w:t>
            </w:r>
            <w:r w:rsidRPr="007973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/exp OR </w:t>
            </w:r>
            <w:r w:rsidRPr="007973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'daily life activity'</w:t>
            </w:r>
          </w:p>
          <w:p w14:paraId="508F7C27" w14:textId="77777777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</w:tcPr>
          <w:p w14:paraId="2B9ACFEB" w14:textId="4CFDA681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,749</w:t>
            </w:r>
          </w:p>
        </w:tc>
      </w:tr>
      <w:tr w:rsidR="007973BD" w14:paraId="790F4F79" w14:textId="77777777" w:rsidTr="007973BD">
        <w:tc>
          <w:tcPr>
            <w:tcW w:w="1129" w:type="dxa"/>
          </w:tcPr>
          <w:p w14:paraId="0DA9A2FA" w14:textId="77777777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79" w:type="dxa"/>
          </w:tcPr>
          <w:p w14:paraId="3FDE141B" w14:textId="77777777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</w:tcPr>
          <w:p w14:paraId="45B62DFE" w14:textId="77777777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973BD" w14:paraId="3D31FBE7" w14:textId="77777777" w:rsidTr="007973BD">
        <w:tc>
          <w:tcPr>
            <w:tcW w:w="1129" w:type="dxa"/>
          </w:tcPr>
          <w:p w14:paraId="7D1BDC0C" w14:textId="60D6000D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379" w:type="dxa"/>
          </w:tcPr>
          <w:p w14:paraId="15C25297" w14:textId="77777777" w:rsidR="007973BD" w:rsidRPr="007973BD" w:rsidRDefault="007973BD" w:rsidP="007973BD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7973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'health status'</w:t>
            </w:r>
            <w:r w:rsidRPr="007973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/exp OR </w:t>
            </w:r>
            <w:r w:rsidRPr="007973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'health status'</w:t>
            </w:r>
          </w:p>
          <w:p w14:paraId="30D5BC9C" w14:textId="77777777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</w:tcPr>
          <w:p w14:paraId="12B17714" w14:textId="17445F60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0,295</w:t>
            </w:r>
          </w:p>
        </w:tc>
      </w:tr>
      <w:tr w:rsidR="007973BD" w14:paraId="1DFBCB7F" w14:textId="77777777" w:rsidTr="007973BD">
        <w:tc>
          <w:tcPr>
            <w:tcW w:w="1129" w:type="dxa"/>
          </w:tcPr>
          <w:p w14:paraId="11D61251" w14:textId="77777777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79" w:type="dxa"/>
          </w:tcPr>
          <w:p w14:paraId="5C896219" w14:textId="77777777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</w:tcPr>
          <w:p w14:paraId="1D854D86" w14:textId="77777777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973BD" w14:paraId="44E5F10B" w14:textId="77777777" w:rsidTr="007973BD">
        <w:tc>
          <w:tcPr>
            <w:tcW w:w="1129" w:type="dxa"/>
          </w:tcPr>
          <w:p w14:paraId="248E805D" w14:textId="0CCCDB67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379" w:type="dxa"/>
          </w:tcPr>
          <w:p w14:paraId="6EA33EA3" w14:textId="77777777" w:rsidR="007973BD" w:rsidRPr="007973BD" w:rsidRDefault="007973BD" w:rsidP="007973BD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7973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'patient-reported outcome'</w:t>
            </w:r>
            <w:r w:rsidRPr="007973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/exp OR </w:t>
            </w:r>
            <w:r w:rsidRPr="007973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'patient-reported outcome'</w:t>
            </w:r>
          </w:p>
          <w:p w14:paraId="09DF4475" w14:textId="77777777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</w:tcPr>
          <w:p w14:paraId="5551F9B8" w14:textId="4460563D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,477</w:t>
            </w:r>
          </w:p>
        </w:tc>
      </w:tr>
      <w:tr w:rsidR="007973BD" w14:paraId="7BEEBF5B" w14:textId="77777777" w:rsidTr="007973BD">
        <w:tc>
          <w:tcPr>
            <w:tcW w:w="1129" w:type="dxa"/>
          </w:tcPr>
          <w:p w14:paraId="6807A534" w14:textId="77777777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79" w:type="dxa"/>
          </w:tcPr>
          <w:p w14:paraId="0859BAF9" w14:textId="77777777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</w:tcPr>
          <w:p w14:paraId="75669854" w14:textId="77777777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973BD" w14:paraId="4930A2C4" w14:textId="77777777" w:rsidTr="007973BD">
        <w:tc>
          <w:tcPr>
            <w:tcW w:w="1129" w:type="dxa"/>
          </w:tcPr>
          <w:p w14:paraId="77DBFE25" w14:textId="2A09A861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379" w:type="dxa"/>
          </w:tcPr>
          <w:p w14:paraId="1A31D3B0" w14:textId="77777777" w:rsidR="007973BD" w:rsidRPr="007973BD" w:rsidRDefault="007973BD" w:rsidP="007973BD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7973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'disease burden'</w:t>
            </w:r>
            <w:r w:rsidRPr="007973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/exp OR </w:t>
            </w:r>
            <w:r w:rsidRPr="007973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'disease burden'</w:t>
            </w:r>
          </w:p>
          <w:p w14:paraId="4DB1D2B1" w14:textId="77777777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</w:tcPr>
          <w:p w14:paraId="39ECB6E1" w14:textId="4A17D815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,433</w:t>
            </w:r>
          </w:p>
        </w:tc>
      </w:tr>
      <w:tr w:rsidR="00365F54" w14:paraId="5A720F08" w14:textId="77777777" w:rsidTr="007973BD">
        <w:tc>
          <w:tcPr>
            <w:tcW w:w="1129" w:type="dxa"/>
          </w:tcPr>
          <w:p w14:paraId="13DB2A9C" w14:textId="77777777" w:rsidR="00365F54" w:rsidRPr="007973BD" w:rsidRDefault="00365F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79" w:type="dxa"/>
          </w:tcPr>
          <w:p w14:paraId="59FE4C55" w14:textId="77777777" w:rsidR="00365F54" w:rsidRPr="007973BD" w:rsidRDefault="00365F54" w:rsidP="007973BD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1508" w:type="dxa"/>
          </w:tcPr>
          <w:p w14:paraId="0BC3326C" w14:textId="77777777" w:rsidR="00365F54" w:rsidRPr="007973BD" w:rsidRDefault="00365F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973BD" w14:paraId="6B7E2AFF" w14:textId="77777777" w:rsidTr="007973BD">
        <w:tc>
          <w:tcPr>
            <w:tcW w:w="1129" w:type="dxa"/>
          </w:tcPr>
          <w:p w14:paraId="21FB6E37" w14:textId="4F8D6049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379" w:type="dxa"/>
          </w:tcPr>
          <w:p w14:paraId="10A3B108" w14:textId="77777777" w:rsidR="007973BD" w:rsidRPr="007973BD" w:rsidRDefault="007973BD" w:rsidP="007973BD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7973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'health assessment questionnaire'</w:t>
            </w:r>
            <w:r w:rsidRPr="007973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/exp OR </w:t>
            </w:r>
            <w:r w:rsidRPr="007973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'health assessment questionnaire'</w:t>
            </w:r>
          </w:p>
          <w:p w14:paraId="45BFFBD6" w14:textId="77777777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</w:tcPr>
          <w:p w14:paraId="712D21FF" w14:textId="30A080D4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405</w:t>
            </w:r>
          </w:p>
        </w:tc>
      </w:tr>
      <w:tr w:rsidR="007973BD" w14:paraId="220B152E" w14:textId="77777777" w:rsidTr="007973BD">
        <w:tc>
          <w:tcPr>
            <w:tcW w:w="1129" w:type="dxa"/>
          </w:tcPr>
          <w:p w14:paraId="1B0796C8" w14:textId="77777777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79" w:type="dxa"/>
          </w:tcPr>
          <w:p w14:paraId="0D3027AA" w14:textId="77777777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</w:tcPr>
          <w:p w14:paraId="0B6E504B" w14:textId="77777777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973BD" w14:paraId="16940BCB" w14:textId="77777777" w:rsidTr="007973BD">
        <w:tc>
          <w:tcPr>
            <w:tcW w:w="1129" w:type="dxa"/>
          </w:tcPr>
          <w:p w14:paraId="35C0008B" w14:textId="7DB3C28F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379" w:type="dxa"/>
          </w:tcPr>
          <w:p w14:paraId="21E1B59B" w14:textId="7B98E9F7" w:rsidR="007973BD" w:rsidRPr="007973BD" w:rsidRDefault="007973BD" w:rsidP="007973BD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7973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#1 OR #2 OR #3 OR #4 OR #5 OR #6</w:t>
            </w:r>
          </w:p>
        </w:tc>
        <w:tc>
          <w:tcPr>
            <w:tcW w:w="1508" w:type="dxa"/>
          </w:tcPr>
          <w:p w14:paraId="6B00BE5E" w14:textId="694999FD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095,190</w:t>
            </w:r>
          </w:p>
        </w:tc>
      </w:tr>
      <w:tr w:rsidR="007973BD" w14:paraId="7EFBDA66" w14:textId="77777777" w:rsidTr="007973BD">
        <w:tc>
          <w:tcPr>
            <w:tcW w:w="1129" w:type="dxa"/>
          </w:tcPr>
          <w:p w14:paraId="783DD98D" w14:textId="77777777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79" w:type="dxa"/>
          </w:tcPr>
          <w:p w14:paraId="77CFFB38" w14:textId="77777777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</w:tcPr>
          <w:p w14:paraId="00E57D12" w14:textId="77777777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973BD" w14:paraId="0CA0A9F6" w14:textId="77777777" w:rsidTr="007973BD">
        <w:tc>
          <w:tcPr>
            <w:tcW w:w="1129" w:type="dxa"/>
          </w:tcPr>
          <w:p w14:paraId="7C2B62C7" w14:textId="743BD352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379" w:type="dxa"/>
          </w:tcPr>
          <w:p w14:paraId="2F4925EB" w14:textId="77777777" w:rsidR="007973BD" w:rsidRPr="007973BD" w:rsidRDefault="007973BD" w:rsidP="007973BD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7973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'osteogenesis imperfecta'</w:t>
            </w:r>
            <w:r w:rsidRPr="007973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/exp OR </w:t>
            </w:r>
            <w:r w:rsidRPr="007973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'osteogenesis imperfecta'</w:t>
            </w:r>
            <w:r w:rsidRPr="007973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OR ((</w:t>
            </w:r>
            <w:r w:rsidRPr="007973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'osteogenesis'</w:t>
            </w:r>
            <w:r w:rsidRPr="007973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/exp OR </w:t>
            </w:r>
            <w:r w:rsidRPr="007973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osteogenesis</w:t>
            </w:r>
            <w:r w:rsidRPr="007973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) AND </w:t>
            </w:r>
            <w:r w:rsidRPr="007973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eastAsia="en-GB"/>
              </w:rPr>
              <w:t>imperfecta</w:t>
            </w:r>
            <w:r w:rsidRPr="007973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)</w:t>
            </w:r>
          </w:p>
          <w:p w14:paraId="2779654E" w14:textId="77777777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</w:tcPr>
          <w:p w14:paraId="7730224C" w14:textId="11AC7757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011</w:t>
            </w:r>
          </w:p>
        </w:tc>
      </w:tr>
      <w:tr w:rsidR="007973BD" w14:paraId="33F294A0" w14:textId="77777777" w:rsidTr="007973BD">
        <w:tc>
          <w:tcPr>
            <w:tcW w:w="1129" w:type="dxa"/>
          </w:tcPr>
          <w:p w14:paraId="7C89AEB7" w14:textId="77777777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79" w:type="dxa"/>
          </w:tcPr>
          <w:p w14:paraId="4900A036" w14:textId="77777777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</w:tcPr>
          <w:p w14:paraId="380F09AA" w14:textId="77777777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973BD" w14:paraId="3EF10EF9" w14:textId="77777777" w:rsidTr="007973BD">
        <w:tc>
          <w:tcPr>
            <w:tcW w:w="1129" w:type="dxa"/>
          </w:tcPr>
          <w:p w14:paraId="26C85681" w14:textId="3626D5DE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73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379" w:type="dxa"/>
          </w:tcPr>
          <w:p w14:paraId="55CDF175" w14:textId="77777777" w:rsidR="007973BD" w:rsidRPr="007973BD" w:rsidRDefault="007973BD" w:rsidP="007973BD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7973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#7 AND #8</w:t>
            </w:r>
          </w:p>
          <w:p w14:paraId="6EAB5FE3" w14:textId="77777777" w:rsidR="007973BD" w:rsidRPr="007973BD" w:rsidRDefault="007973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</w:tcPr>
          <w:p w14:paraId="3F8A7D2D" w14:textId="6E574301" w:rsidR="007973BD" w:rsidRPr="001118A8" w:rsidRDefault="007973B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118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63</w:t>
            </w:r>
          </w:p>
        </w:tc>
      </w:tr>
      <w:tr w:rsidR="007973BD" w14:paraId="71483146" w14:textId="77777777" w:rsidTr="009A7092">
        <w:trPr>
          <w:trHeight w:val="419"/>
        </w:trPr>
        <w:tc>
          <w:tcPr>
            <w:tcW w:w="1129" w:type="dxa"/>
          </w:tcPr>
          <w:p w14:paraId="5FBA9B5B" w14:textId="77777777" w:rsidR="007973BD" w:rsidRPr="009A7092" w:rsidRDefault="007973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9" w:type="dxa"/>
          </w:tcPr>
          <w:p w14:paraId="14E6D232" w14:textId="77777777" w:rsidR="007973BD" w:rsidRPr="009A7092" w:rsidRDefault="007973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8" w:type="dxa"/>
          </w:tcPr>
          <w:p w14:paraId="761A7D5C" w14:textId="77777777" w:rsidR="007973BD" w:rsidRPr="009A7092" w:rsidRDefault="007973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7092" w14:paraId="0699D833" w14:textId="77777777" w:rsidTr="00581F59">
        <w:tc>
          <w:tcPr>
            <w:tcW w:w="9016" w:type="dxa"/>
            <w:gridSpan w:val="3"/>
          </w:tcPr>
          <w:p w14:paraId="0FFA0B8D" w14:textId="6B19D107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0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ENTRAL </w:t>
            </w:r>
          </w:p>
        </w:tc>
      </w:tr>
      <w:tr w:rsidR="009A7092" w14:paraId="248EE781" w14:textId="77777777" w:rsidTr="007973BD">
        <w:tc>
          <w:tcPr>
            <w:tcW w:w="1129" w:type="dxa"/>
          </w:tcPr>
          <w:p w14:paraId="1E483C70" w14:textId="77777777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9" w:type="dxa"/>
          </w:tcPr>
          <w:p w14:paraId="54435A38" w14:textId="77777777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8" w:type="dxa"/>
          </w:tcPr>
          <w:p w14:paraId="36E905C3" w14:textId="77777777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7092" w14:paraId="1B0AFFC3" w14:textId="77777777" w:rsidTr="007973BD">
        <w:tc>
          <w:tcPr>
            <w:tcW w:w="1129" w:type="dxa"/>
          </w:tcPr>
          <w:p w14:paraId="65621992" w14:textId="2EDBF7B2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09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79" w:type="dxa"/>
          </w:tcPr>
          <w:p w14:paraId="7F7BD951" w14:textId="014178D2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092">
              <w:rPr>
                <w:rFonts w:ascii="Times New Roman" w:hAnsi="Times New Roman" w:cs="Times New Roman"/>
                <w:sz w:val="20"/>
                <w:szCs w:val="20"/>
              </w:rPr>
              <w:t>osteogenesis imperfecta*</w:t>
            </w:r>
          </w:p>
        </w:tc>
        <w:tc>
          <w:tcPr>
            <w:tcW w:w="1508" w:type="dxa"/>
          </w:tcPr>
          <w:p w14:paraId="4D4CEC1D" w14:textId="5903539B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09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9A7092" w14:paraId="079A1185" w14:textId="77777777" w:rsidTr="007973BD">
        <w:tc>
          <w:tcPr>
            <w:tcW w:w="1129" w:type="dxa"/>
          </w:tcPr>
          <w:p w14:paraId="17ECB8AF" w14:textId="77777777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9" w:type="dxa"/>
          </w:tcPr>
          <w:p w14:paraId="6F75C62C" w14:textId="77777777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8" w:type="dxa"/>
          </w:tcPr>
          <w:p w14:paraId="14407375" w14:textId="77777777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7092" w14:paraId="56CC78F2" w14:textId="77777777" w:rsidTr="007973BD">
        <w:tc>
          <w:tcPr>
            <w:tcW w:w="1129" w:type="dxa"/>
          </w:tcPr>
          <w:p w14:paraId="7179BEA3" w14:textId="4FCBBF65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09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79" w:type="dxa"/>
          </w:tcPr>
          <w:p w14:paraId="66935538" w14:textId="02C04F3E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092">
              <w:rPr>
                <w:rFonts w:ascii="Times New Roman" w:hAnsi="Times New Roman" w:cs="Times New Roman"/>
                <w:sz w:val="20"/>
                <w:szCs w:val="20"/>
              </w:rPr>
              <w:t>quality of life</w:t>
            </w:r>
          </w:p>
        </w:tc>
        <w:tc>
          <w:tcPr>
            <w:tcW w:w="1508" w:type="dxa"/>
          </w:tcPr>
          <w:p w14:paraId="3D3935A9" w14:textId="1098C3B4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092">
              <w:rPr>
                <w:rFonts w:ascii="Times New Roman" w:hAnsi="Times New Roman" w:cs="Times New Roman"/>
                <w:sz w:val="20"/>
                <w:szCs w:val="20"/>
              </w:rPr>
              <w:t>149,720</w:t>
            </w:r>
          </w:p>
        </w:tc>
      </w:tr>
      <w:tr w:rsidR="009A7092" w14:paraId="39CD645A" w14:textId="77777777" w:rsidTr="007973BD">
        <w:tc>
          <w:tcPr>
            <w:tcW w:w="1129" w:type="dxa"/>
          </w:tcPr>
          <w:p w14:paraId="76ECBF85" w14:textId="77777777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9" w:type="dxa"/>
          </w:tcPr>
          <w:p w14:paraId="737C520A" w14:textId="77777777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8" w:type="dxa"/>
          </w:tcPr>
          <w:p w14:paraId="03644C3D" w14:textId="77777777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7092" w14:paraId="1A7C2A77" w14:textId="77777777" w:rsidTr="007973BD">
        <w:tc>
          <w:tcPr>
            <w:tcW w:w="1129" w:type="dxa"/>
          </w:tcPr>
          <w:p w14:paraId="404AAC7F" w14:textId="32DA519C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09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79" w:type="dxa"/>
          </w:tcPr>
          <w:p w14:paraId="0BC865FF" w14:textId="2671DF13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092">
              <w:rPr>
                <w:rFonts w:ascii="Times New Roman" w:hAnsi="Times New Roman" w:cs="Times New Roman"/>
                <w:sz w:val="20"/>
                <w:szCs w:val="20"/>
              </w:rPr>
              <w:t>activities of daily living</w:t>
            </w:r>
          </w:p>
        </w:tc>
        <w:tc>
          <w:tcPr>
            <w:tcW w:w="1508" w:type="dxa"/>
          </w:tcPr>
          <w:p w14:paraId="21FDA3A8" w14:textId="16031BA5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092">
              <w:rPr>
                <w:rFonts w:ascii="Times New Roman" w:hAnsi="Times New Roman" w:cs="Times New Roman"/>
                <w:sz w:val="20"/>
                <w:szCs w:val="20"/>
              </w:rPr>
              <w:t>14,558</w:t>
            </w:r>
          </w:p>
        </w:tc>
      </w:tr>
      <w:tr w:rsidR="009A7092" w14:paraId="12DD1E9E" w14:textId="77777777" w:rsidTr="007973BD">
        <w:tc>
          <w:tcPr>
            <w:tcW w:w="1129" w:type="dxa"/>
          </w:tcPr>
          <w:p w14:paraId="1B4DA630" w14:textId="77777777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9" w:type="dxa"/>
          </w:tcPr>
          <w:p w14:paraId="0CED4FB0" w14:textId="77777777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8" w:type="dxa"/>
          </w:tcPr>
          <w:p w14:paraId="0716DB06" w14:textId="77777777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7092" w14:paraId="176BD77E" w14:textId="77777777" w:rsidTr="007973BD">
        <w:tc>
          <w:tcPr>
            <w:tcW w:w="1129" w:type="dxa"/>
          </w:tcPr>
          <w:p w14:paraId="330D5C69" w14:textId="605BB26F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09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379" w:type="dxa"/>
          </w:tcPr>
          <w:p w14:paraId="229EF313" w14:textId="6C7DE493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092">
              <w:rPr>
                <w:rFonts w:ascii="Times New Roman" w:hAnsi="Times New Roman" w:cs="Times New Roman"/>
                <w:sz w:val="20"/>
                <w:szCs w:val="20"/>
              </w:rPr>
              <w:t>health status</w:t>
            </w:r>
          </w:p>
        </w:tc>
        <w:tc>
          <w:tcPr>
            <w:tcW w:w="1508" w:type="dxa"/>
          </w:tcPr>
          <w:p w14:paraId="46DFEBF4" w14:textId="6773B769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092">
              <w:rPr>
                <w:rFonts w:ascii="Times New Roman" w:hAnsi="Times New Roman" w:cs="Times New Roman"/>
                <w:sz w:val="20"/>
                <w:szCs w:val="20"/>
              </w:rPr>
              <w:t>66,478</w:t>
            </w:r>
          </w:p>
        </w:tc>
      </w:tr>
      <w:tr w:rsidR="009A7092" w14:paraId="3BFA448F" w14:textId="77777777" w:rsidTr="007973BD">
        <w:tc>
          <w:tcPr>
            <w:tcW w:w="1129" w:type="dxa"/>
          </w:tcPr>
          <w:p w14:paraId="1DD9E3F7" w14:textId="77777777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9" w:type="dxa"/>
          </w:tcPr>
          <w:p w14:paraId="4B0B3F4A" w14:textId="77777777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8" w:type="dxa"/>
          </w:tcPr>
          <w:p w14:paraId="0987DB71" w14:textId="77777777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73BD" w14:paraId="46EA78A5" w14:textId="77777777" w:rsidTr="007973BD">
        <w:tc>
          <w:tcPr>
            <w:tcW w:w="1129" w:type="dxa"/>
          </w:tcPr>
          <w:p w14:paraId="79973832" w14:textId="01E9B946" w:rsidR="007973BD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09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379" w:type="dxa"/>
          </w:tcPr>
          <w:p w14:paraId="3953DA6A" w14:textId="2032483C" w:rsidR="007973BD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092">
              <w:rPr>
                <w:rFonts w:ascii="Times New Roman" w:hAnsi="Times New Roman" w:cs="Times New Roman"/>
                <w:sz w:val="20"/>
                <w:szCs w:val="20"/>
              </w:rPr>
              <w:t>patient reported outcome</w:t>
            </w:r>
          </w:p>
        </w:tc>
        <w:tc>
          <w:tcPr>
            <w:tcW w:w="1508" w:type="dxa"/>
          </w:tcPr>
          <w:p w14:paraId="60EEDEE9" w14:textId="53076AA0" w:rsidR="007973BD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092">
              <w:rPr>
                <w:rFonts w:ascii="Times New Roman" w:hAnsi="Times New Roman" w:cs="Times New Roman"/>
                <w:sz w:val="20"/>
                <w:szCs w:val="20"/>
              </w:rPr>
              <w:t>45,782</w:t>
            </w:r>
          </w:p>
        </w:tc>
      </w:tr>
      <w:tr w:rsidR="009A7092" w14:paraId="4991550F" w14:textId="77777777" w:rsidTr="007973BD">
        <w:tc>
          <w:tcPr>
            <w:tcW w:w="1129" w:type="dxa"/>
          </w:tcPr>
          <w:p w14:paraId="2DD0D634" w14:textId="77777777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9" w:type="dxa"/>
          </w:tcPr>
          <w:p w14:paraId="3FB663DB" w14:textId="77777777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8" w:type="dxa"/>
          </w:tcPr>
          <w:p w14:paraId="53218FAA" w14:textId="77777777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7092" w14:paraId="1BF58D1E" w14:textId="77777777" w:rsidTr="007973BD">
        <w:tc>
          <w:tcPr>
            <w:tcW w:w="1129" w:type="dxa"/>
          </w:tcPr>
          <w:p w14:paraId="1A38DED4" w14:textId="16B4B51B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09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379" w:type="dxa"/>
          </w:tcPr>
          <w:p w14:paraId="12C91D98" w14:textId="7B5FC3A3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092">
              <w:rPr>
                <w:rFonts w:ascii="Times New Roman" w:hAnsi="Times New Roman" w:cs="Times New Roman"/>
                <w:sz w:val="20"/>
                <w:szCs w:val="20"/>
              </w:rPr>
              <w:t>disease burden</w:t>
            </w:r>
          </w:p>
        </w:tc>
        <w:tc>
          <w:tcPr>
            <w:tcW w:w="1508" w:type="dxa"/>
          </w:tcPr>
          <w:p w14:paraId="48811AFF" w14:textId="2D6E1E1A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092">
              <w:rPr>
                <w:rFonts w:ascii="Times New Roman" w:hAnsi="Times New Roman" w:cs="Times New Roman"/>
                <w:sz w:val="20"/>
                <w:szCs w:val="20"/>
              </w:rPr>
              <w:t>15,093</w:t>
            </w:r>
          </w:p>
        </w:tc>
      </w:tr>
      <w:tr w:rsidR="009A7092" w14:paraId="58A212E6" w14:textId="77777777" w:rsidTr="007973BD">
        <w:tc>
          <w:tcPr>
            <w:tcW w:w="1129" w:type="dxa"/>
          </w:tcPr>
          <w:p w14:paraId="64BA60D8" w14:textId="77777777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9" w:type="dxa"/>
          </w:tcPr>
          <w:p w14:paraId="5D223468" w14:textId="77777777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8" w:type="dxa"/>
          </w:tcPr>
          <w:p w14:paraId="04414FE1" w14:textId="77777777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7092" w14:paraId="4AD0A187" w14:textId="77777777" w:rsidTr="007973BD">
        <w:tc>
          <w:tcPr>
            <w:tcW w:w="1129" w:type="dxa"/>
          </w:tcPr>
          <w:p w14:paraId="585811E1" w14:textId="14BCC69A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09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79" w:type="dxa"/>
          </w:tcPr>
          <w:p w14:paraId="45B2DB0D" w14:textId="76E4B021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092">
              <w:rPr>
                <w:rFonts w:ascii="Times New Roman" w:hAnsi="Times New Roman" w:cs="Times New Roman"/>
                <w:sz w:val="20"/>
                <w:szCs w:val="20"/>
              </w:rPr>
              <w:t>health impact assessment</w:t>
            </w:r>
          </w:p>
        </w:tc>
        <w:tc>
          <w:tcPr>
            <w:tcW w:w="1508" w:type="dxa"/>
          </w:tcPr>
          <w:p w14:paraId="798A544A" w14:textId="7303C6EC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092">
              <w:rPr>
                <w:rFonts w:ascii="Times New Roman" w:hAnsi="Times New Roman" w:cs="Times New Roman"/>
                <w:sz w:val="20"/>
                <w:szCs w:val="20"/>
              </w:rPr>
              <w:t>23,315</w:t>
            </w:r>
          </w:p>
        </w:tc>
      </w:tr>
      <w:tr w:rsidR="009A7092" w14:paraId="1BC5329F" w14:textId="77777777" w:rsidTr="007973BD">
        <w:tc>
          <w:tcPr>
            <w:tcW w:w="1129" w:type="dxa"/>
          </w:tcPr>
          <w:p w14:paraId="44890BF0" w14:textId="77777777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9" w:type="dxa"/>
          </w:tcPr>
          <w:p w14:paraId="589BCC6E" w14:textId="77777777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8" w:type="dxa"/>
          </w:tcPr>
          <w:p w14:paraId="6BFE746C" w14:textId="77777777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7092" w14:paraId="3C22906F" w14:textId="77777777" w:rsidTr="007973BD">
        <w:tc>
          <w:tcPr>
            <w:tcW w:w="1129" w:type="dxa"/>
          </w:tcPr>
          <w:p w14:paraId="031B51B9" w14:textId="7D90B35D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09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379" w:type="dxa"/>
          </w:tcPr>
          <w:p w14:paraId="4A1AD20A" w14:textId="76B90A86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092">
              <w:rPr>
                <w:rFonts w:ascii="Times New Roman" w:hAnsi="Times New Roman" w:cs="Times New Roman"/>
                <w:sz w:val="20"/>
                <w:szCs w:val="20"/>
              </w:rPr>
              <w:t>((osteogenesis imperfecta) AND (quality of life OR activities of daily living OR health status OR patient reported outcome OR disease burden OR health impact assessment))</w:t>
            </w:r>
          </w:p>
        </w:tc>
        <w:tc>
          <w:tcPr>
            <w:tcW w:w="1508" w:type="dxa"/>
          </w:tcPr>
          <w:p w14:paraId="01F8AD72" w14:textId="255D95E3" w:rsidR="009A7092" w:rsidRPr="001118A8" w:rsidRDefault="009A70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18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</w:t>
            </w:r>
          </w:p>
        </w:tc>
      </w:tr>
      <w:tr w:rsidR="009A7092" w14:paraId="204187C1" w14:textId="77777777" w:rsidTr="007973BD">
        <w:tc>
          <w:tcPr>
            <w:tcW w:w="1129" w:type="dxa"/>
          </w:tcPr>
          <w:p w14:paraId="5E1D6F98" w14:textId="77777777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9" w:type="dxa"/>
          </w:tcPr>
          <w:p w14:paraId="2A4F01B2" w14:textId="77777777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8" w:type="dxa"/>
          </w:tcPr>
          <w:p w14:paraId="3400DD96" w14:textId="77777777" w:rsidR="009A7092" w:rsidRPr="009A7092" w:rsidRDefault="009A70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F54" w14:paraId="2374E8E7" w14:textId="77777777" w:rsidTr="00A750EA">
        <w:tc>
          <w:tcPr>
            <w:tcW w:w="9016" w:type="dxa"/>
            <w:gridSpan w:val="3"/>
          </w:tcPr>
          <w:p w14:paraId="780CF08A" w14:textId="6BC94FEC" w:rsidR="00365F54" w:rsidRPr="009A7092" w:rsidRDefault="00365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5F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med</w:t>
            </w:r>
            <w:proofErr w:type="spellEnd"/>
            <w:r w:rsidRPr="00365F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365F54" w14:paraId="6707937D" w14:textId="77777777" w:rsidTr="007973BD">
        <w:tc>
          <w:tcPr>
            <w:tcW w:w="1129" w:type="dxa"/>
          </w:tcPr>
          <w:p w14:paraId="054733BF" w14:textId="77777777" w:rsidR="00365F54" w:rsidRPr="009A7092" w:rsidRDefault="00365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9" w:type="dxa"/>
          </w:tcPr>
          <w:p w14:paraId="1798E2B5" w14:textId="77777777" w:rsidR="00365F54" w:rsidRPr="00365F54" w:rsidRDefault="00365F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8" w:type="dxa"/>
          </w:tcPr>
          <w:p w14:paraId="5F3DF5B2" w14:textId="77777777" w:rsidR="00365F54" w:rsidRPr="009A7092" w:rsidRDefault="00365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F54" w14:paraId="27847B76" w14:textId="77777777" w:rsidTr="007973BD">
        <w:tc>
          <w:tcPr>
            <w:tcW w:w="1129" w:type="dxa"/>
          </w:tcPr>
          <w:p w14:paraId="109B28A7" w14:textId="57F5FB55" w:rsidR="00365F54" w:rsidRPr="009A7092" w:rsidRDefault="00365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379" w:type="dxa"/>
          </w:tcPr>
          <w:p w14:paraId="2B7345E4" w14:textId="2E1550F6" w:rsidR="00365F54" w:rsidRPr="00365F54" w:rsidRDefault="00365F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CFD">
              <w:t>("Osteogenesis Imperfecta"[Mesh])</w:t>
            </w:r>
            <w:r>
              <w:t xml:space="preserve"> OR (</w:t>
            </w:r>
            <w:r w:rsidRPr="00AE4CFD">
              <w:t>osteogenesis imperfecta</w:t>
            </w:r>
            <w:r>
              <w:t>)</w:t>
            </w:r>
          </w:p>
        </w:tc>
        <w:tc>
          <w:tcPr>
            <w:tcW w:w="1508" w:type="dxa"/>
          </w:tcPr>
          <w:p w14:paraId="004D10A7" w14:textId="3FBB4E68" w:rsidR="00365F54" w:rsidRPr="009A7092" w:rsidRDefault="00111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139</w:t>
            </w:r>
          </w:p>
        </w:tc>
      </w:tr>
      <w:tr w:rsidR="00365F54" w14:paraId="52A2B68C" w14:textId="77777777" w:rsidTr="007973BD">
        <w:tc>
          <w:tcPr>
            <w:tcW w:w="1129" w:type="dxa"/>
          </w:tcPr>
          <w:p w14:paraId="27E88097" w14:textId="77777777" w:rsidR="00365F54" w:rsidRPr="009A7092" w:rsidRDefault="00365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9" w:type="dxa"/>
          </w:tcPr>
          <w:p w14:paraId="1D99F288" w14:textId="77777777" w:rsidR="00365F54" w:rsidRPr="00365F54" w:rsidRDefault="00365F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8" w:type="dxa"/>
          </w:tcPr>
          <w:p w14:paraId="35F9FE6F" w14:textId="77777777" w:rsidR="00365F54" w:rsidRPr="009A7092" w:rsidRDefault="00365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F54" w14:paraId="24367E06" w14:textId="77777777" w:rsidTr="007973BD">
        <w:tc>
          <w:tcPr>
            <w:tcW w:w="1129" w:type="dxa"/>
          </w:tcPr>
          <w:p w14:paraId="21FCBB6A" w14:textId="74B8C444" w:rsidR="00365F54" w:rsidRPr="009A7092" w:rsidRDefault="00365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379" w:type="dxa"/>
          </w:tcPr>
          <w:p w14:paraId="77AE95EA" w14:textId="16006A6A" w:rsidR="00365F54" w:rsidRPr="00365F54" w:rsidRDefault="00365F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CFD">
              <w:t>("Quality of Life"[Mesh])</w:t>
            </w:r>
            <w:r>
              <w:t xml:space="preserve"> OR </w:t>
            </w:r>
            <w:r w:rsidRPr="00AE4CFD">
              <w:t>(quality of life)</w:t>
            </w:r>
          </w:p>
        </w:tc>
        <w:tc>
          <w:tcPr>
            <w:tcW w:w="1508" w:type="dxa"/>
          </w:tcPr>
          <w:p w14:paraId="7FBA2BFD" w14:textId="5A810E66" w:rsidR="00365F54" w:rsidRPr="009A7092" w:rsidRDefault="00111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7,363</w:t>
            </w:r>
          </w:p>
        </w:tc>
      </w:tr>
      <w:tr w:rsidR="00365F54" w14:paraId="703E2751" w14:textId="77777777" w:rsidTr="007973BD">
        <w:tc>
          <w:tcPr>
            <w:tcW w:w="1129" w:type="dxa"/>
          </w:tcPr>
          <w:p w14:paraId="3A74B7F7" w14:textId="77777777" w:rsidR="00365F54" w:rsidRPr="009A7092" w:rsidRDefault="00365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9" w:type="dxa"/>
          </w:tcPr>
          <w:p w14:paraId="2AC25A12" w14:textId="77777777" w:rsidR="00365F54" w:rsidRPr="00365F54" w:rsidRDefault="00365F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8" w:type="dxa"/>
          </w:tcPr>
          <w:p w14:paraId="7D06281F" w14:textId="77777777" w:rsidR="00365F54" w:rsidRPr="009A7092" w:rsidRDefault="00365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F54" w14:paraId="42074089" w14:textId="77777777" w:rsidTr="007973BD">
        <w:tc>
          <w:tcPr>
            <w:tcW w:w="1129" w:type="dxa"/>
          </w:tcPr>
          <w:p w14:paraId="2BD00BB0" w14:textId="2A79CCF3" w:rsidR="00365F54" w:rsidRPr="009A7092" w:rsidRDefault="00365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79" w:type="dxa"/>
          </w:tcPr>
          <w:p w14:paraId="675D296A" w14:textId="28FF2CF7" w:rsidR="00365F54" w:rsidRPr="00365F54" w:rsidRDefault="00365F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CFD">
              <w:t>("Activities of Daily Living"[Mesh]) OR (activities of daily living)</w:t>
            </w:r>
          </w:p>
        </w:tc>
        <w:tc>
          <w:tcPr>
            <w:tcW w:w="1508" w:type="dxa"/>
          </w:tcPr>
          <w:p w14:paraId="7C0AB679" w14:textId="7E8C919A" w:rsidR="00365F54" w:rsidRPr="009A7092" w:rsidRDefault="00111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,661</w:t>
            </w:r>
          </w:p>
        </w:tc>
      </w:tr>
      <w:tr w:rsidR="00365F54" w14:paraId="1E237863" w14:textId="77777777" w:rsidTr="007973BD">
        <w:tc>
          <w:tcPr>
            <w:tcW w:w="1129" w:type="dxa"/>
          </w:tcPr>
          <w:p w14:paraId="05D46405" w14:textId="77777777" w:rsidR="00365F54" w:rsidRPr="009A7092" w:rsidRDefault="00365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9" w:type="dxa"/>
          </w:tcPr>
          <w:p w14:paraId="400DC57F" w14:textId="77777777" w:rsidR="00365F54" w:rsidRPr="00365F54" w:rsidRDefault="00365F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8" w:type="dxa"/>
          </w:tcPr>
          <w:p w14:paraId="6B5E5D05" w14:textId="77777777" w:rsidR="00365F54" w:rsidRPr="009A7092" w:rsidRDefault="00365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F54" w14:paraId="6EB27B22" w14:textId="77777777" w:rsidTr="007973BD">
        <w:tc>
          <w:tcPr>
            <w:tcW w:w="1129" w:type="dxa"/>
          </w:tcPr>
          <w:p w14:paraId="6669BB23" w14:textId="408F2725" w:rsidR="00365F54" w:rsidRPr="009A7092" w:rsidRDefault="00365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1</w:t>
            </w:r>
          </w:p>
        </w:tc>
        <w:tc>
          <w:tcPr>
            <w:tcW w:w="6379" w:type="dxa"/>
          </w:tcPr>
          <w:p w14:paraId="013D2CB9" w14:textId="1135EF5B" w:rsidR="00365F54" w:rsidRPr="00365F54" w:rsidRDefault="00365F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CFD">
              <w:t>("Quality-Adjusted Life Years"[Mesh]) OR (quality adjusted life year</w:t>
            </w:r>
            <w:r w:rsidR="001118A8">
              <w:t>)</w:t>
            </w:r>
          </w:p>
        </w:tc>
        <w:tc>
          <w:tcPr>
            <w:tcW w:w="1508" w:type="dxa"/>
          </w:tcPr>
          <w:p w14:paraId="22E9641D" w14:textId="46C8AD0F" w:rsidR="00365F54" w:rsidRPr="009A7092" w:rsidRDefault="00111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,274</w:t>
            </w:r>
          </w:p>
        </w:tc>
      </w:tr>
      <w:tr w:rsidR="00365F54" w14:paraId="0C01DA0E" w14:textId="77777777" w:rsidTr="007973BD">
        <w:tc>
          <w:tcPr>
            <w:tcW w:w="1129" w:type="dxa"/>
          </w:tcPr>
          <w:p w14:paraId="5F4BBDCB" w14:textId="77777777" w:rsidR="00365F54" w:rsidRPr="009A7092" w:rsidRDefault="00365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9" w:type="dxa"/>
          </w:tcPr>
          <w:p w14:paraId="77BCF327" w14:textId="77777777" w:rsidR="00365F54" w:rsidRPr="00365F54" w:rsidRDefault="00365F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8" w:type="dxa"/>
          </w:tcPr>
          <w:p w14:paraId="26C91A47" w14:textId="77777777" w:rsidR="00365F54" w:rsidRPr="009A7092" w:rsidRDefault="00365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F54" w14:paraId="37B75DC5" w14:textId="77777777" w:rsidTr="007973BD">
        <w:tc>
          <w:tcPr>
            <w:tcW w:w="1129" w:type="dxa"/>
          </w:tcPr>
          <w:p w14:paraId="5A3152CB" w14:textId="26CC569F" w:rsidR="00365F54" w:rsidRPr="009A7092" w:rsidRDefault="00365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79" w:type="dxa"/>
          </w:tcPr>
          <w:p w14:paraId="31420B64" w14:textId="12D1AF12" w:rsidR="00365F54" w:rsidRPr="00365F54" w:rsidRDefault="00365F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CFD">
              <w:t>("Health Status"[Mesh]) OR (health status</w:t>
            </w:r>
            <w:r w:rsidR="001118A8">
              <w:t>)</w:t>
            </w:r>
          </w:p>
        </w:tc>
        <w:tc>
          <w:tcPr>
            <w:tcW w:w="1508" w:type="dxa"/>
          </w:tcPr>
          <w:p w14:paraId="4DBBC668" w14:textId="76D75B45" w:rsidR="00365F54" w:rsidRPr="009A7092" w:rsidRDefault="00111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4,568</w:t>
            </w:r>
          </w:p>
        </w:tc>
      </w:tr>
      <w:tr w:rsidR="00365F54" w14:paraId="73AB2DAE" w14:textId="77777777" w:rsidTr="007973BD">
        <w:tc>
          <w:tcPr>
            <w:tcW w:w="1129" w:type="dxa"/>
          </w:tcPr>
          <w:p w14:paraId="3225710E" w14:textId="77777777" w:rsidR="00365F54" w:rsidRPr="009A7092" w:rsidRDefault="00365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9" w:type="dxa"/>
          </w:tcPr>
          <w:p w14:paraId="616EF476" w14:textId="77777777" w:rsidR="00365F54" w:rsidRPr="00365F54" w:rsidRDefault="00365F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8" w:type="dxa"/>
          </w:tcPr>
          <w:p w14:paraId="78A52C8E" w14:textId="77777777" w:rsidR="00365F54" w:rsidRPr="009A7092" w:rsidRDefault="00365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F54" w14:paraId="78E23F3B" w14:textId="77777777" w:rsidTr="007973BD">
        <w:tc>
          <w:tcPr>
            <w:tcW w:w="1129" w:type="dxa"/>
          </w:tcPr>
          <w:p w14:paraId="26A7D969" w14:textId="6174AE42" w:rsidR="00365F54" w:rsidRPr="009A7092" w:rsidRDefault="00365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79" w:type="dxa"/>
          </w:tcPr>
          <w:p w14:paraId="104C4C7E" w14:textId="1E7FC053" w:rsidR="00365F54" w:rsidRPr="00365F54" w:rsidRDefault="001118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t>(</w:t>
            </w:r>
            <w:r w:rsidRPr="00AE4CFD">
              <w:t>"</w:t>
            </w:r>
            <w:r w:rsidR="00365F54" w:rsidRPr="00AE4CFD">
              <w:t>Cost of Illness"[Mesh]) OR (disease burden)</w:t>
            </w:r>
          </w:p>
        </w:tc>
        <w:tc>
          <w:tcPr>
            <w:tcW w:w="1508" w:type="dxa"/>
          </w:tcPr>
          <w:p w14:paraId="5A1F2BDA" w14:textId="13C9F7CC" w:rsidR="00365F54" w:rsidRPr="009A7092" w:rsidRDefault="00111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,251</w:t>
            </w:r>
          </w:p>
        </w:tc>
      </w:tr>
      <w:tr w:rsidR="00365F54" w14:paraId="3AC21EE1" w14:textId="77777777" w:rsidTr="007973BD">
        <w:tc>
          <w:tcPr>
            <w:tcW w:w="1129" w:type="dxa"/>
          </w:tcPr>
          <w:p w14:paraId="7F6B25E1" w14:textId="77777777" w:rsidR="00365F54" w:rsidRPr="009A7092" w:rsidRDefault="00365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9" w:type="dxa"/>
          </w:tcPr>
          <w:p w14:paraId="4C991C94" w14:textId="77777777" w:rsidR="00365F54" w:rsidRPr="00365F54" w:rsidRDefault="00365F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8" w:type="dxa"/>
          </w:tcPr>
          <w:p w14:paraId="28EA2CB7" w14:textId="77777777" w:rsidR="00365F54" w:rsidRPr="009A7092" w:rsidRDefault="00365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F54" w14:paraId="39606B81" w14:textId="77777777" w:rsidTr="007973BD">
        <w:tc>
          <w:tcPr>
            <w:tcW w:w="1129" w:type="dxa"/>
          </w:tcPr>
          <w:p w14:paraId="25AD841C" w14:textId="50E24451" w:rsidR="00365F54" w:rsidRPr="009A7092" w:rsidRDefault="00365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379" w:type="dxa"/>
          </w:tcPr>
          <w:p w14:paraId="0CB1F42D" w14:textId="4D133DFF" w:rsidR="00365F54" w:rsidRPr="00365F54" w:rsidRDefault="001118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t>(</w:t>
            </w:r>
            <w:r w:rsidR="00365F54" w:rsidRPr="00AE4CFD">
              <w:t>health assessment questionnaire)</w:t>
            </w:r>
          </w:p>
        </w:tc>
        <w:tc>
          <w:tcPr>
            <w:tcW w:w="1508" w:type="dxa"/>
          </w:tcPr>
          <w:p w14:paraId="21F11933" w14:textId="35FABCB0" w:rsidR="00365F54" w:rsidRPr="009A7092" w:rsidRDefault="00111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6,124</w:t>
            </w:r>
          </w:p>
        </w:tc>
      </w:tr>
      <w:tr w:rsidR="00365F54" w14:paraId="6E08FE71" w14:textId="77777777" w:rsidTr="007973BD">
        <w:tc>
          <w:tcPr>
            <w:tcW w:w="1129" w:type="dxa"/>
          </w:tcPr>
          <w:p w14:paraId="6DD48E25" w14:textId="77777777" w:rsidR="00365F54" w:rsidRDefault="00365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9" w:type="dxa"/>
          </w:tcPr>
          <w:p w14:paraId="0E5E1535" w14:textId="77777777" w:rsidR="00365F54" w:rsidRPr="00365F54" w:rsidRDefault="00365F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8" w:type="dxa"/>
          </w:tcPr>
          <w:p w14:paraId="4A605E28" w14:textId="77777777" w:rsidR="00365F54" w:rsidRPr="009A7092" w:rsidRDefault="00365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F54" w14:paraId="27C0AC2D" w14:textId="77777777" w:rsidTr="007973BD">
        <w:tc>
          <w:tcPr>
            <w:tcW w:w="1129" w:type="dxa"/>
          </w:tcPr>
          <w:p w14:paraId="6C4B74AA" w14:textId="73AE02B3" w:rsidR="00365F54" w:rsidRDefault="00365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379" w:type="dxa"/>
          </w:tcPr>
          <w:p w14:paraId="25C789CE" w14:textId="02264FD7" w:rsidR="00365F54" w:rsidRPr="00365F54" w:rsidRDefault="00365F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CFD">
              <w:t>("Patient Reported Outcome Measures"[Mesh]) OR (patient reported outcomes</w:t>
            </w:r>
            <w:r w:rsidR="001118A8">
              <w:t>)</w:t>
            </w:r>
          </w:p>
        </w:tc>
        <w:tc>
          <w:tcPr>
            <w:tcW w:w="1508" w:type="dxa"/>
          </w:tcPr>
          <w:p w14:paraId="72FE7AFA" w14:textId="7A8E66B7" w:rsidR="00365F54" w:rsidRPr="009A7092" w:rsidRDefault="001118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,694</w:t>
            </w:r>
          </w:p>
        </w:tc>
      </w:tr>
      <w:tr w:rsidR="00365F54" w14:paraId="0B0C34DE" w14:textId="77777777" w:rsidTr="007973BD">
        <w:tc>
          <w:tcPr>
            <w:tcW w:w="1129" w:type="dxa"/>
          </w:tcPr>
          <w:p w14:paraId="77F7E022" w14:textId="77777777" w:rsidR="00365F54" w:rsidRPr="009A7092" w:rsidRDefault="00365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9" w:type="dxa"/>
          </w:tcPr>
          <w:p w14:paraId="7B5E60E0" w14:textId="77777777" w:rsidR="00365F54" w:rsidRPr="00365F54" w:rsidRDefault="00365F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8" w:type="dxa"/>
          </w:tcPr>
          <w:p w14:paraId="6EB75A32" w14:textId="77777777" w:rsidR="00365F54" w:rsidRPr="009A7092" w:rsidRDefault="00365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F54" w14:paraId="0F89552C" w14:textId="77777777" w:rsidTr="007973BD">
        <w:tc>
          <w:tcPr>
            <w:tcW w:w="1129" w:type="dxa"/>
          </w:tcPr>
          <w:p w14:paraId="5FB1142D" w14:textId="27DF85E0" w:rsidR="00365F54" w:rsidRPr="009A7092" w:rsidRDefault="00365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379" w:type="dxa"/>
          </w:tcPr>
          <w:p w14:paraId="2041C2DA" w14:textId="77777777" w:rsidR="00365F54" w:rsidRDefault="00365F54" w:rsidP="00365F54">
            <w:r w:rsidRPr="00AE4CFD">
              <w:t>(((((((((((((quality of life) OR ("Quality of Life"[Mesh])) OR ("Activities of Daily Living"[Mesh])) OR (activities of daily living)) OR ("Quality-Adjusted Life Years"[Mesh])) OR (quality adjusted life year)) OR ("Health Status"[Mesh])) OR (health status)) OR ("Cost of Illness"[Mesh])) OR (disease burden)) OR (health assessment questionnaire)) OR ("Patient Reported Outcome Measures"[Mesh])) OR (patient reported outcomes)) AND ((osteogenesis imperfecta) OR ("Osteogenesis Imperfecta"[Mesh]))</w:t>
            </w:r>
          </w:p>
          <w:p w14:paraId="275FF5D0" w14:textId="77777777" w:rsidR="00365F54" w:rsidRPr="00365F54" w:rsidRDefault="00365F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8" w:type="dxa"/>
          </w:tcPr>
          <w:p w14:paraId="276602E2" w14:textId="04FFE32A" w:rsidR="00365F54" w:rsidRPr="001118A8" w:rsidRDefault="001118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18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7</w:t>
            </w:r>
          </w:p>
        </w:tc>
      </w:tr>
      <w:tr w:rsidR="001118A8" w14:paraId="061EA619" w14:textId="77777777" w:rsidTr="007973BD">
        <w:tc>
          <w:tcPr>
            <w:tcW w:w="1129" w:type="dxa"/>
          </w:tcPr>
          <w:p w14:paraId="122D3B01" w14:textId="77777777" w:rsidR="001118A8" w:rsidRDefault="001118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9" w:type="dxa"/>
          </w:tcPr>
          <w:p w14:paraId="6C3D5700" w14:textId="77777777" w:rsidR="001118A8" w:rsidRPr="00AE4CFD" w:rsidRDefault="001118A8" w:rsidP="00365F54"/>
        </w:tc>
        <w:tc>
          <w:tcPr>
            <w:tcW w:w="1508" w:type="dxa"/>
          </w:tcPr>
          <w:p w14:paraId="083F7957" w14:textId="77777777" w:rsidR="001118A8" w:rsidRPr="001118A8" w:rsidRDefault="001118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635B8" w14:paraId="511D306E" w14:textId="77777777" w:rsidTr="00310C3C">
        <w:tc>
          <w:tcPr>
            <w:tcW w:w="7508" w:type="dxa"/>
            <w:gridSpan w:val="2"/>
          </w:tcPr>
          <w:p w14:paraId="31EA6D6B" w14:textId="65F7ADDC" w:rsidR="00C635B8" w:rsidRPr="00C635B8" w:rsidRDefault="00C635B8" w:rsidP="00365F54">
            <w:pPr>
              <w:rPr>
                <w:b/>
                <w:bCs/>
              </w:rPr>
            </w:pPr>
            <w:r w:rsidRPr="00C635B8">
              <w:rPr>
                <w:b/>
                <w:bCs/>
              </w:rPr>
              <w:t xml:space="preserve">Total number of articles identifies (including duplicates) </w:t>
            </w:r>
          </w:p>
        </w:tc>
        <w:tc>
          <w:tcPr>
            <w:tcW w:w="1508" w:type="dxa"/>
          </w:tcPr>
          <w:p w14:paraId="09746396" w14:textId="08987323" w:rsidR="00C635B8" w:rsidRPr="001118A8" w:rsidRDefault="00C635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68</w:t>
            </w:r>
          </w:p>
        </w:tc>
      </w:tr>
    </w:tbl>
    <w:p w14:paraId="393370A6" w14:textId="77777777" w:rsidR="00A21232" w:rsidRDefault="00A21232"/>
    <w:sectPr w:rsidR="00A212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3BD"/>
    <w:rsid w:val="001118A8"/>
    <w:rsid w:val="00365F54"/>
    <w:rsid w:val="007973BD"/>
    <w:rsid w:val="009A7092"/>
    <w:rsid w:val="00A21232"/>
    <w:rsid w:val="00C63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E2DDC"/>
  <w15:chartTrackingRefBased/>
  <w15:docId w15:val="{8E5B21B2-B986-4A4C-A943-93AC2B3FD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73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89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anmcdonald@outlook.com</dc:creator>
  <cp:keywords/>
  <dc:description/>
  <cp:lastModifiedBy>darranmcdonald@outlook.com</cp:lastModifiedBy>
  <cp:revision>1</cp:revision>
  <dcterms:created xsi:type="dcterms:W3CDTF">2022-10-28T09:53:00Z</dcterms:created>
  <dcterms:modified xsi:type="dcterms:W3CDTF">2022-10-28T10:35:00Z</dcterms:modified>
</cp:coreProperties>
</file>